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D6B" w:rsidRDefault="008C4D6B" w:rsidP="008C4D6B">
      <w:pPr>
        <w:rPr>
          <w:rFonts w:ascii="Arial" w:hAnsi="Arial" w:cs="Arial"/>
          <w:b/>
          <w:bCs/>
          <w:sz w:val="22"/>
        </w:rPr>
      </w:pPr>
      <w:r>
        <w:rPr>
          <w:noProof/>
        </w:rPr>
        <mc:AlternateContent>
          <mc:Choice Requires="wpc">
            <w:drawing>
              <wp:inline distT="0" distB="0" distL="0" distR="0" wp14:anchorId="54778334" wp14:editId="07F15762">
                <wp:extent cx="5274310" cy="4130040"/>
                <wp:effectExtent l="0" t="0" r="2540" b="3810"/>
                <wp:docPr id="15" name="画布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矩形 2"/>
                        <wps:cNvSpPr/>
                        <wps:spPr>
                          <a:xfrm>
                            <a:off x="2" y="42435"/>
                            <a:ext cx="2659919" cy="277587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C4D6B" w:rsidRPr="006F7D7B" w:rsidRDefault="008C4D6B" w:rsidP="008C4D6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91,351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Participants in 2001-2018 NHANES </w:t>
                              </w:r>
                            </w:p>
                            <w:p w:rsidR="008C4D6B" w:rsidRPr="006F7D7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矩形 4"/>
                        <wps:cNvSpPr/>
                        <wps:spPr>
                          <a:xfrm>
                            <a:off x="638" y="3813830"/>
                            <a:ext cx="2658110" cy="277495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C4D6B" w:rsidRPr="006F7D7B" w:rsidRDefault="00172804" w:rsidP="008C4D6B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</w:pPr>
                              <w:r w:rsidRPr="006F7D7B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2"/>
                                </w:rPr>
                                <w:t>1</w:t>
                              </w:r>
                              <w:r w:rsidR="008C4D6B" w:rsidRPr="006F7D7B">
                                <w:rPr>
                                  <w:rFonts w:ascii="Times New Roman" w:eastAsia="等线" w:hAnsi="Times New Roman" w:cs="Times New Roman"/>
                                  <w:b/>
                                  <w:color w:val="000000"/>
                                  <w:kern w:val="2"/>
                                </w:rPr>
                                <w:t>856</w:t>
                              </w:r>
                              <w:r w:rsidR="008C4D6B" w:rsidRPr="006F7D7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 xml:space="preserve"> Final participants with complete data</w:t>
                              </w:r>
                            </w:p>
                            <w:p w:rsidR="008C4D6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</w:pPr>
                            </w:p>
                            <w:p w:rsidR="008C4D6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等线" w:hAnsi="Arial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8C4D6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矩形 5"/>
                        <wps:cNvSpPr/>
                        <wps:spPr>
                          <a:xfrm>
                            <a:off x="3" y="1002814"/>
                            <a:ext cx="2659380" cy="277495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C4D6B" w:rsidRPr="006F7D7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50,201</w:t>
                              </w:r>
                              <w:r w:rsidRPr="006F7D7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 xml:space="preserve"> 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Adults aged ≥ 20 y</w:t>
                              </w:r>
                              <w:r w:rsidRPr="006F7D7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 xml:space="preserve"> </w:t>
                              </w:r>
                            </w:p>
                            <w:p w:rsidR="008C4D6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矩形 6"/>
                        <wps:cNvSpPr/>
                        <wps:spPr>
                          <a:xfrm>
                            <a:off x="2350097" y="523027"/>
                            <a:ext cx="2839524" cy="293288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C4D6B" w:rsidRPr="006F7D7B" w:rsidRDefault="008C4D6B" w:rsidP="008C4D6B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41,150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lang w:val="en"/>
                                </w:rPr>
                                <w:t xml:space="preserve">Excluded for 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age &lt; 20 y</w:t>
                              </w:r>
                            </w:p>
                            <w:p w:rsidR="008C4D6B" w:rsidRPr="008530B5" w:rsidRDefault="008C4D6B" w:rsidP="008C4D6B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</w:p>
                            <w:p w:rsidR="008C4D6B" w:rsidRPr="008530B5" w:rsidRDefault="008C4D6B" w:rsidP="008C4D6B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</w:p>
                            <w:p w:rsidR="008C4D6B" w:rsidRPr="008530B5" w:rsidRDefault="008C4D6B" w:rsidP="008C4D6B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矩形 7"/>
                        <wps:cNvSpPr/>
                        <wps:spPr>
                          <a:xfrm>
                            <a:off x="2350097" y="1507295"/>
                            <a:ext cx="2839524" cy="2066485"/>
                          </a:xfrm>
                          <a:prstGeom prst="rect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C4D6B" w:rsidRPr="006F7D7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47,426</w:t>
                              </w:r>
                              <w:r w:rsidRPr="006F7D7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 xml:space="preserve"> </w:t>
                              </w:r>
                              <w:r w:rsidRPr="006F7D7B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kern w:val="2"/>
                                </w:rPr>
                                <w:t xml:space="preserve">Excluded for </w:t>
                              </w:r>
                              <w:r w:rsidRPr="006F7D7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>non-long-term prescription opioid user</w:t>
                              </w:r>
                            </w:p>
                            <w:p w:rsidR="008C4D6B" w:rsidRPr="006F7D7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79 </w:t>
                              </w:r>
                              <w:r w:rsidRPr="006F7D7B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kern w:val="2"/>
                                </w:rPr>
                                <w:t xml:space="preserve">Excluded for 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</w:rPr>
                                <w:t>receiving medications for opioid dependence or withdrawal</w:t>
                              </w:r>
                            </w:p>
                            <w:p w:rsidR="008C4D6B" w:rsidRPr="006F7D7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331 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E</w:t>
                              </w:r>
                              <w:r w:rsidRPr="006F7D7B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kern w:val="2"/>
                                </w:rPr>
                                <w:t xml:space="preserve">xcluded for 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missing value of serum 25(OH)D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</w:rPr>
                                <w:t xml:space="preserve"> concentrations</w:t>
                              </w:r>
                            </w:p>
                            <w:p w:rsidR="008C4D6B" w:rsidRPr="006F7D7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>1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E</w:t>
                              </w:r>
                              <w:r w:rsidRPr="006F7D7B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kern w:val="2"/>
                                </w:rPr>
                                <w:t>xcluded for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Pr="006F7D7B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kern w:val="2"/>
                                </w:rPr>
                                <w:t>unavailable value of follow-up</w:t>
                              </w:r>
                            </w:p>
                            <w:p w:rsidR="008C4D6B" w:rsidRPr="006F7D7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</w:pPr>
                              <w:r w:rsidRPr="006F7D7B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</w:rPr>
                                <w:t xml:space="preserve">508 </w:t>
                              </w:r>
                              <w:r w:rsidRPr="006F7D7B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kern w:val="2"/>
                                </w:rPr>
                                <w:t xml:space="preserve">Excluded for </w:t>
                              </w:r>
                              <w:r w:rsidRPr="006F7D7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missing value of covariates</w:t>
                              </w:r>
                            </w:p>
                            <w:p w:rsidR="008C4D6B" w:rsidRPr="000C255F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:rsidR="008C4D6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> </w:t>
                              </w:r>
                            </w:p>
                            <w:p w:rsidR="008C4D6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> </w:t>
                              </w:r>
                            </w:p>
                            <w:p w:rsidR="008C4D6B" w:rsidRDefault="008C4D6B" w:rsidP="008C4D6B">
                              <w:pPr>
                                <w:pStyle w:val="a7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2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直接箭头连接符 9"/>
                        <wps:cNvCnPr/>
                        <wps:spPr>
                          <a:xfrm flipH="1">
                            <a:off x="1329693" y="320022"/>
                            <a:ext cx="269" cy="68279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直接箭头连接符 10"/>
                        <wps:cNvCnPr>
                          <a:stCxn id="5" idx="2"/>
                          <a:endCxn id="4" idx="0"/>
                        </wps:cNvCnPr>
                        <wps:spPr>
                          <a:xfrm>
                            <a:off x="1329693" y="1280309"/>
                            <a:ext cx="0" cy="253352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直接箭头连接符 12"/>
                        <wps:cNvCnPr/>
                        <wps:spPr>
                          <a:xfrm>
                            <a:off x="1330868" y="669669"/>
                            <a:ext cx="1019229" cy="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" name="直接箭头连接符 13"/>
                        <wps:cNvCnPr/>
                        <wps:spPr>
                          <a:xfrm>
                            <a:off x="1330868" y="2349992"/>
                            <a:ext cx="1019229" cy="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80828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4778334" id="画布 15" o:spid="_x0000_s1026" editas="canvas" style="width:415.3pt;height:325.2pt;mso-position-horizontal-relative:char;mso-position-vertical-relative:line" coordsize="52743,41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41300;visibility:visible;mso-wrap-style:square">
                  <v:fill o:detectmouseclick="t"/>
                  <v:path o:connecttype="none"/>
                </v:shape>
                <v:rect id="矩形 2" o:spid="_x0000_s1028" style="position:absolute;top:424;width:26599;height:27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" filled="f" strokecolor="#808285" strokeweight=".5pt">
                  <v:textbox>
                    <w:txbxContent>
                      <w:p w:rsidR="008C4D6B" w:rsidRPr="006F7D7B" w:rsidRDefault="008C4D6B" w:rsidP="008C4D6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91,351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Participants in 2001-2018 NHANES </w:t>
                        </w:r>
                      </w:p>
                      <w:p w:rsidR="008C4D6B" w:rsidRPr="006F7D7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</w:rPr>
                          <w:t> </w:t>
                        </w:r>
                      </w:p>
                    </w:txbxContent>
                  </v:textbox>
                </v:rect>
                <v:rect id="矩形 4" o:spid="_x0000_s1029" style="position:absolute;left:6;top:38138;width:26581;height:27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" filled="f" strokecolor="#808285" strokeweight=".5pt">
                  <v:textbox>
                    <w:txbxContent>
                      <w:p w:rsidR="008C4D6B" w:rsidRPr="006F7D7B" w:rsidRDefault="00172804" w:rsidP="008C4D6B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</w:pPr>
                        <w:r w:rsidRPr="006F7D7B">
                          <w:rPr>
                            <w:rFonts w:ascii="Times New Roman" w:eastAsia="等线" w:hAnsi="Times New Roman" w:cs="Times New Roman"/>
                            <w:b/>
                            <w:color w:val="000000"/>
                            <w:kern w:val="2"/>
                          </w:rPr>
                          <w:t>1</w:t>
                        </w:r>
                        <w:r w:rsidR="008C4D6B" w:rsidRPr="006F7D7B">
                          <w:rPr>
                            <w:rFonts w:ascii="Times New Roman" w:eastAsia="等线" w:hAnsi="Times New Roman" w:cs="Times New Roman"/>
                            <w:b/>
                            <w:color w:val="000000"/>
                            <w:kern w:val="2"/>
                          </w:rPr>
                          <w:t>856</w:t>
                        </w:r>
                        <w:r w:rsidR="008C4D6B" w:rsidRPr="006F7D7B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 xml:space="preserve"> Final participants with complete data</w:t>
                        </w:r>
                      </w:p>
                      <w:p w:rsidR="008C4D6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center"/>
                        </w:pPr>
                      </w:p>
                      <w:p w:rsidR="008C4D6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等线" w:hAnsi="Arial" w:cs="Times New Roman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8C4D6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rect>
                <v:rect id="矩形 5" o:spid="_x0000_s1030" style="position:absolute;top:10028;width:26593;height:27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" filled="f" strokecolor="#808285" strokeweight=".5pt">
                  <v:textbox>
                    <w:txbxContent>
                      <w:p w:rsidR="008C4D6B" w:rsidRPr="006F7D7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>50,201</w:t>
                        </w:r>
                        <w:r w:rsidRPr="006F7D7B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 xml:space="preserve"> 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Adults aged ≥ 20 y</w:t>
                        </w:r>
                        <w:r w:rsidRPr="006F7D7B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 xml:space="preserve"> </w:t>
                        </w:r>
                      </w:p>
                      <w:p w:rsidR="008C4D6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/>
                            <w:sz w:val="20"/>
                            <w:szCs w:val="20"/>
                          </w:rPr>
                          <w:t> </w:t>
                        </w:r>
                      </w:p>
                    </w:txbxContent>
                  </v:textbox>
                </v:rect>
                <v:rect id="矩形 6" o:spid="_x0000_s1031" style="position:absolute;left:23500;top:5230;width:28396;height:2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" filled="f" strokecolor="#808285" strokeweight=".5pt">
                  <v:textbox>
                    <w:txbxContent>
                      <w:p w:rsidR="008C4D6B" w:rsidRPr="006F7D7B" w:rsidRDefault="008C4D6B" w:rsidP="008C4D6B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41,150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lang w:val="en"/>
                          </w:rPr>
                          <w:t xml:space="preserve">Excluded for 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age &lt; 20 y</w:t>
                        </w:r>
                      </w:p>
                      <w:p w:rsidR="008C4D6B" w:rsidRPr="008530B5" w:rsidRDefault="008C4D6B" w:rsidP="008C4D6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  <w:p w:rsidR="008C4D6B" w:rsidRPr="008530B5" w:rsidRDefault="008C4D6B" w:rsidP="008C4D6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  <w:p w:rsidR="008C4D6B" w:rsidRPr="008530B5" w:rsidRDefault="008C4D6B" w:rsidP="008C4D6B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矩形 7" o:spid="_x0000_s1032" style="position:absolute;left:23500;top:15072;width:28396;height:20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" filled="f" strokecolor="#808285" strokeweight=".5pt">
                  <v:textbox>
                    <w:txbxContent>
                      <w:p w:rsidR="008C4D6B" w:rsidRPr="006F7D7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>47,426</w:t>
                        </w:r>
                        <w:r w:rsidRPr="006F7D7B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 xml:space="preserve"> </w:t>
                        </w:r>
                        <w:r w:rsidRPr="006F7D7B">
                          <w:rPr>
                            <w:rFonts w:ascii="Times New Roman" w:eastAsia="Arial" w:hAnsi="Times New Roman" w:cs="Times New Roman"/>
                            <w:color w:val="000000"/>
                            <w:kern w:val="2"/>
                          </w:rPr>
                          <w:t xml:space="preserve">Excluded for </w:t>
                        </w:r>
                        <w:r w:rsidRPr="006F7D7B"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>non-long-term prescription opioid user</w:t>
                        </w:r>
                      </w:p>
                      <w:p w:rsidR="008C4D6B" w:rsidRPr="006F7D7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 xml:space="preserve">79 </w:t>
                        </w:r>
                        <w:r w:rsidRPr="006F7D7B">
                          <w:rPr>
                            <w:rFonts w:ascii="Times New Roman" w:eastAsia="Arial" w:hAnsi="Times New Roman" w:cs="Times New Roman"/>
                            <w:color w:val="000000"/>
                            <w:kern w:val="2"/>
                          </w:rPr>
                          <w:t xml:space="preserve">Excluded for </w:t>
                        </w:r>
                        <w:r w:rsidRPr="006F7D7B">
                          <w:rPr>
                            <w:rFonts w:ascii="Times New Roman" w:hAnsi="Times New Roman" w:cs="Times New Roman"/>
                          </w:rPr>
                          <w:t>receiving medications for opioid dependence or withdrawal</w:t>
                        </w:r>
                      </w:p>
                      <w:p w:rsidR="008C4D6B" w:rsidRPr="006F7D7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 xml:space="preserve">331 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E</w:t>
                        </w:r>
                        <w:r w:rsidRPr="006F7D7B">
                          <w:rPr>
                            <w:rFonts w:ascii="Times New Roman" w:eastAsia="Arial" w:hAnsi="Times New Roman" w:cs="Times New Roman"/>
                            <w:color w:val="000000"/>
                            <w:kern w:val="2"/>
                          </w:rPr>
                          <w:t xml:space="preserve">xcluded for 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missing value of serum 25(OH)D</w:t>
                        </w:r>
                        <w:r w:rsidRPr="006F7D7B">
                          <w:rPr>
                            <w:rFonts w:ascii="Times New Roman" w:hAnsi="Times New Roman" w:cs="Times New Roman"/>
                          </w:rPr>
                          <w:t xml:space="preserve"> concentrations</w:t>
                        </w:r>
                      </w:p>
                      <w:p w:rsidR="008C4D6B" w:rsidRPr="006F7D7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>1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E</w:t>
                        </w:r>
                        <w:r w:rsidRPr="006F7D7B">
                          <w:rPr>
                            <w:rFonts w:ascii="Times New Roman" w:eastAsia="Arial" w:hAnsi="Times New Roman" w:cs="Times New Roman"/>
                            <w:color w:val="000000"/>
                            <w:kern w:val="2"/>
                          </w:rPr>
                          <w:t>xcluded for</w:t>
                        </w:r>
                        <w:r w:rsidRPr="006F7D7B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Pr="006F7D7B">
                          <w:rPr>
                            <w:rFonts w:ascii="Times New Roman" w:eastAsia="Arial" w:hAnsi="Times New Roman" w:cs="Times New Roman"/>
                            <w:color w:val="000000"/>
                            <w:kern w:val="2"/>
                          </w:rPr>
                          <w:t>unavailable value of follow-up</w:t>
                        </w:r>
                      </w:p>
                      <w:p w:rsidR="008C4D6B" w:rsidRPr="006F7D7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</w:pPr>
                        <w:r w:rsidRPr="006F7D7B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</w:rPr>
                          <w:t xml:space="preserve">508 </w:t>
                        </w:r>
                        <w:r w:rsidRPr="006F7D7B">
                          <w:rPr>
                            <w:rFonts w:ascii="Times New Roman" w:eastAsia="Arial" w:hAnsi="Times New Roman" w:cs="Times New Roman"/>
                            <w:color w:val="000000"/>
                            <w:kern w:val="2"/>
                          </w:rPr>
                          <w:t xml:space="preserve">Excluded for </w:t>
                        </w:r>
                        <w:r w:rsidRPr="006F7D7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missing value of covariates</w:t>
                        </w:r>
                      </w:p>
                      <w:p w:rsidR="008C4D6B" w:rsidRPr="000C255F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  <w:rPr>
                            <w:rFonts w:ascii="Arial" w:hAnsi="Arial" w:cs="Arial"/>
                          </w:rPr>
                        </w:pPr>
                      </w:p>
                      <w:p w:rsidR="008C4D6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> </w:t>
                        </w:r>
                      </w:p>
                      <w:p w:rsidR="008C4D6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> </w:t>
                        </w:r>
                      </w:p>
                      <w:p w:rsidR="008C4D6B" w:rsidRDefault="008C4D6B" w:rsidP="008C4D6B">
                        <w:pPr>
                          <w:pStyle w:val="a7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kern w:val="2"/>
                          </w:rPr>
                          <w:t> 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9" o:spid="_x0000_s1033" type="#_x0000_t32" style="position:absolute;left:13296;top:3200;width:3;height:68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" strokecolor="#808285" strokeweight=".5pt">
                  <v:stroke endarrow="block" joinstyle="miter"/>
                </v:shape>
                <v:shape id="直接箭头连接符 10" o:spid="_x0000_s1034" type="#_x0000_t32" style="position:absolute;left:13296;top:12803;width:0;height:253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" strokecolor="#808285" strokeweight=".5pt">
                  <v:stroke endarrow="block" joinstyle="miter"/>
                </v:shape>
                <v:shape id="直接箭头连接符 12" o:spid="_x0000_s1035" type="#_x0000_t32" style="position:absolute;left:13308;top:6696;width:101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" strokecolor="#808285" strokeweight=".5pt">
                  <v:stroke endarrow="block" joinstyle="miter"/>
                </v:shape>
                <v:shape id="直接箭头连接符 13" o:spid="_x0000_s1036" type="#_x0000_t32" style="position:absolute;left:13308;top:23499;width:101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" strokecolor="#808285" strokeweight=".5pt">
                  <v:stroke endarrow="block" joinstyle="miter"/>
                </v:shape>
                <w10:anchorlock/>
              </v:group>
            </w:pict>
          </mc:Fallback>
        </mc:AlternateContent>
      </w:r>
      <w:r w:rsidRPr="006F7D7B">
        <w:rPr>
          <w:rFonts w:ascii="Times New Roman" w:hAnsi="Times New Roman" w:cs="Times New Roman"/>
          <w:b/>
          <w:sz w:val="24"/>
          <w:szCs w:val="24"/>
        </w:rPr>
        <w:t xml:space="preserve">Figure S1. Flowchart of the study participants in NHANES, </w:t>
      </w:r>
      <w:r w:rsidRPr="006F7D7B">
        <w:rPr>
          <w:rFonts w:ascii="Times New Roman" w:hAnsi="Times New Roman" w:cs="Times New Roman"/>
          <w:b/>
          <w:bCs/>
          <w:sz w:val="24"/>
          <w:szCs w:val="24"/>
        </w:rPr>
        <w:t>2001 to 2018</w:t>
      </w:r>
    </w:p>
    <w:p w:rsidR="00CE7215" w:rsidRDefault="00CE7215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p w:rsidR="00CE7215" w:rsidRDefault="00CE7215" w:rsidP="008C4D6B">
      <w:pPr>
        <w:sectPr w:rsidR="00CE72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E7215" w:rsidRPr="006F7D7B" w:rsidRDefault="00CE7215" w:rsidP="00BC2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7D7B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6F7D7B">
        <w:rPr>
          <w:rFonts w:ascii="Times New Roman" w:hAnsi="Times New Roman" w:cs="Times New Roman"/>
          <w:sz w:val="24"/>
          <w:szCs w:val="24"/>
        </w:rPr>
        <w:t xml:space="preserve"> </w:t>
      </w:r>
      <w:r w:rsidRPr="006F7D7B">
        <w:rPr>
          <w:rFonts w:ascii="Times New Roman" w:hAnsi="Times New Roman" w:cs="Times New Roman"/>
          <w:b/>
          <w:sz w:val="24"/>
          <w:szCs w:val="24"/>
        </w:rPr>
        <w:t xml:space="preserve">HRs (95% CI) for mortality risk according to serum 25(OH)D concentrations for participants </w:t>
      </w:r>
      <w:r w:rsidRPr="006F7D7B">
        <w:rPr>
          <w:rFonts w:ascii="Times New Roman" w:hAnsi="Times New Roman" w:cs="Times New Roman"/>
          <w:b/>
          <w:bCs/>
          <w:sz w:val="24"/>
          <w:szCs w:val="24"/>
        </w:rPr>
        <w:t>after excluding deaths occurred within 2 years in NHANES, 2001 to 2018</w:t>
      </w:r>
    </w:p>
    <w:tbl>
      <w:tblPr>
        <w:tblStyle w:val="a8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410"/>
        <w:gridCol w:w="2552"/>
        <w:gridCol w:w="2551"/>
        <w:gridCol w:w="2411"/>
        <w:gridCol w:w="1195"/>
      </w:tblGrid>
      <w:tr w:rsidR="006F7D7B" w:rsidRPr="006F7D7B" w:rsidTr="006F7D7B">
        <w:trPr>
          <w:tblHeader/>
        </w:trPr>
        <w:tc>
          <w:tcPr>
            <w:tcW w:w="2829" w:type="dxa"/>
            <w:tcBorders>
              <w:top w:val="single" w:sz="8" w:space="0" w:color="000000" w:themeColor="text1"/>
              <w:bottom w:val="nil"/>
            </w:tcBorders>
          </w:tcPr>
          <w:p w:rsidR="006F7D7B" w:rsidRPr="006F7D7B" w:rsidRDefault="006F7D7B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4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Serum 25(OH)D (nmol/l)</w:t>
            </w:r>
          </w:p>
        </w:tc>
        <w:tc>
          <w:tcPr>
            <w:tcW w:w="1195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6F7D7B" w:rsidRPr="006F7D7B" w:rsidRDefault="006F7D7B" w:rsidP="006F7D7B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rend</w:t>
            </w:r>
          </w:p>
        </w:tc>
      </w:tr>
      <w:tr w:rsidR="006F7D7B" w:rsidRPr="006F7D7B" w:rsidTr="00E249F7">
        <w:trPr>
          <w:tblHeader/>
        </w:trPr>
        <w:tc>
          <w:tcPr>
            <w:tcW w:w="2829" w:type="dxa"/>
            <w:tcBorders>
              <w:top w:val="nil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&lt;25.00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25.00 to &lt;50.00</w:t>
            </w:r>
          </w:p>
        </w:tc>
        <w:tc>
          <w:tcPr>
            <w:tcW w:w="25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50.00 to &lt;75.00</w:t>
            </w:r>
          </w:p>
        </w:tc>
        <w:tc>
          <w:tcPr>
            <w:tcW w:w="241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≥75.00</w:t>
            </w:r>
          </w:p>
        </w:tc>
        <w:tc>
          <w:tcPr>
            <w:tcW w:w="1195" w:type="dxa"/>
            <w:vMerge/>
            <w:tcBorders>
              <w:bottom w:val="single" w:sz="8" w:space="0" w:color="000000" w:themeColor="text1"/>
            </w:tcBorders>
          </w:tcPr>
          <w:p w:rsidR="006F7D7B" w:rsidRPr="006F7D7B" w:rsidRDefault="006F7D7B" w:rsidP="006F7D7B">
            <w:pPr>
              <w:ind w:left="-1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No. of deaths (%)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32 (30.7%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05 (20.3%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31 (15.4%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01 (13.8%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2 (0.30, 0.90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3 (0.26, 0.71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1 (0.32, 0.84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0 (0.28, 0.90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7 (0.21, 0.64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9 (0.23, 0.66)</w:t>
            </w: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5 (0.30, 1.02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0.45 (0.25, 0.83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0.50 (0.28, 0.88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CVD-specific mortality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No. of deaths (%)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5 (12.7%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31 (5.6%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36 (3.3%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29 (3.2%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3 (0.15, 0.72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1 (0.10, 0.47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7 (0.12, 0.61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1 (0.17, 0.95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7 (0.11, 0.65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6 (0.10, 0.67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60 (0.25, 1.47)</w:t>
            </w: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5 (0.19, 1.07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7 (0.18, 1.25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Cancer-specific mortality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No. of deaths (%)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2 (2.9%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9 (3.2%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33 (4.2%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20 (2.4%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85 (0.14, 5.01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18 (0.17, 8.12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89 (0.15, 5.38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95 (0.15, 6.26)</w:t>
            </w: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11 (0.14, 8.67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68 (0.10, 4.66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74 (0.10, 5.72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97 (0.10, 9.71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61 (0.07, 5.19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</w:tbl>
    <w:p w:rsidR="00CE7215" w:rsidRPr="006F7D7B" w:rsidRDefault="00CE7215" w:rsidP="00BC2310">
      <w:pPr>
        <w:rPr>
          <w:rFonts w:ascii="Times New Roman" w:hAnsi="Times New Roman" w:cs="Times New Roman"/>
          <w:sz w:val="24"/>
          <w:szCs w:val="24"/>
        </w:rPr>
      </w:pPr>
      <w:r w:rsidRPr="006F7D7B">
        <w:rPr>
          <w:rFonts w:ascii="Times New Roman" w:hAnsi="Times New Roman" w:cs="Times New Roman"/>
          <w:sz w:val="24"/>
          <w:szCs w:val="24"/>
        </w:rPr>
        <w:t>SI conversion factor: To convert cotinine to nanomoles per liter, multiply by 5.675.</w:t>
      </w:r>
    </w:p>
    <w:p w:rsidR="00CE7215" w:rsidRPr="006F7D7B" w:rsidRDefault="00CE7215" w:rsidP="00BC2310">
      <w:pPr>
        <w:rPr>
          <w:rFonts w:ascii="Times New Roman" w:hAnsi="Times New Roman" w:cs="Times New Roman"/>
          <w:sz w:val="24"/>
          <w:szCs w:val="24"/>
        </w:rPr>
      </w:pPr>
      <w:r w:rsidRPr="006F7D7B">
        <w:rPr>
          <w:rFonts w:ascii="Times New Roman" w:hAnsi="Times New Roman" w:cs="Times New Roman"/>
          <w:sz w:val="24"/>
          <w:szCs w:val="24"/>
        </w:rPr>
        <w:t>Model 1: unadjusted. Model 2: adjusted for age, sex, race/ethnicity. Model 3: further adjusted for education, alcohol consumption, cotinine, physical activity, BMI, PIR, hypertension, diabetes, cancer, CVD.</w:t>
      </w:r>
    </w:p>
    <w:p w:rsidR="00BC2310" w:rsidRPr="006F7D7B" w:rsidRDefault="00CE7215" w:rsidP="00BC2310">
      <w:pPr>
        <w:rPr>
          <w:rFonts w:ascii="Times New Roman" w:hAnsi="Times New Roman" w:cs="Times New Roman"/>
          <w:sz w:val="24"/>
          <w:szCs w:val="24"/>
        </w:rPr>
        <w:sectPr w:rsidR="00BC2310" w:rsidRPr="006F7D7B" w:rsidSect="00CE721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6F7D7B">
        <w:rPr>
          <w:rFonts w:ascii="Times New Roman" w:hAnsi="Times New Roman" w:cs="Times New Roman"/>
          <w:sz w:val="24"/>
          <w:szCs w:val="24"/>
        </w:rPr>
        <w:t>Abbreviations: NHANES, National Health and Nutrition Examination Survey; HR, hazard ratio</w:t>
      </w:r>
      <w:r w:rsidRPr="006F7D7B">
        <w:rPr>
          <w:rFonts w:ascii="Times New Roman" w:hAnsi="Times New Roman" w:cs="Times New Roman"/>
          <w:iCs/>
          <w:sz w:val="24"/>
          <w:szCs w:val="24"/>
        </w:rPr>
        <w:t xml:space="preserve">; CI, </w:t>
      </w:r>
      <w:r w:rsidRPr="006F7D7B">
        <w:rPr>
          <w:rFonts w:ascii="Times New Roman" w:hAnsi="Times New Roman" w:cs="Times New Roman"/>
          <w:bCs/>
          <w:iCs/>
          <w:sz w:val="24"/>
          <w:szCs w:val="24"/>
        </w:rPr>
        <w:t xml:space="preserve">confidence interval; </w:t>
      </w:r>
      <w:r w:rsidRPr="006F7D7B">
        <w:rPr>
          <w:rFonts w:ascii="Times New Roman" w:hAnsi="Times New Roman" w:cs="Times New Roman"/>
          <w:sz w:val="24"/>
          <w:szCs w:val="24"/>
        </w:rPr>
        <w:t>PIR, poverty-income ratio; BMI, body mass index; CVD, cardiovascular disease; 25(OH)D, 25-hydroxyvitamin D.</w:t>
      </w:r>
    </w:p>
    <w:p w:rsidR="00CE7215" w:rsidRPr="006F7D7B" w:rsidRDefault="00CE7215" w:rsidP="00BC2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7D7B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6F7D7B">
        <w:rPr>
          <w:rFonts w:ascii="Times New Roman" w:hAnsi="Times New Roman" w:cs="Times New Roman"/>
          <w:sz w:val="24"/>
          <w:szCs w:val="24"/>
        </w:rPr>
        <w:t xml:space="preserve"> </w:t>
      </w:r>
      <w:r w:rsidRPr="006F7D7B">
        <w:rPr>
          <w:rFonts w:ascii="Times New Roman" w:hAnsi="Times New Roman" w:cs="Times New Roman"/>
          <w:b/>
          <w:sz w:val="24"/>
          <w:szCs w:val="24"/>
        </w:rPr>
        <w:t xml:space="preserve">HRs (95% CI) for mortality risk according to serum 25(OH)D concentrations for participants </w:t>
      </w:r>
      <w:r w:rsidRPr="006F7D7B">
        <w:rPr>
          <w:rFonts w:ascii="Times New Roman" w:hAnsi="Times New Roman" w:cs="Times New Roman"/>
          <w:b/>
          <w:bCs/>
          <w:sz w:val="24"/>
          <w:szCs w:val="24"/>
        </w:rPr>
        <w:t>without history of CVD or cancer in NHANES, 2001 to 2018</w:t>
      </w:r>
    </w:p>
    <w:tbl>
      <w:tblPr>
        <w:tblStyle w:val="a8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410"/>
        <w:gridCol w:w="2552"/>
        <w:gridCol w:w="2551"/>
        <w:gridCol w:w="2411"/>
        <w:gridCol w:w="1195"/>
      </w:tblGrid>
      <w:tr w:rsidR="006F7D7B" w:rsidRPr="006F7D7B" w:rsidTr="006F7D7B">
        <w:trPr>
          <w:tblHeader/>
        </w:trPr>
        <w:tc>
          <w:tcPr>
            <w:tcW w:w="2829" w:type="dxa"/>
            <w:tcBorders>
              <w:top w:val="single" w:sz="8" w:space="0" w:color="000000" w:themeColor="text1"/>
              <w:bottom w:val="nil"/>
            </w:tcBorders>
          </w:tcPr>
          <w:p w:rsidR="006F7D7B" w:rsidRPr="006F7D7B" w:rsidRDefault="006F7D7B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4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Serum 25(OH)D (nmol/l)</w:t>
            </w:r>
          </w:p>
        </w:tc>
        <w:tc>
          <w:tcPr>
            <w:tcW w:w="1195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6F7D7B" w:rsidRPr="006F7D7B" w:rsidRDefault="006F7D7B" w:rsidP="006F7D7B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rend</w:t>
            </w:r>
          </w:p>
        </w:tc>
      </w:tr>
      <w:tr w:rsidR="006F7D7B" w:rsidRPr="006F7D7B" w:rsidTr="00B100E2">
        <w:trPr>
          <w:tblHeader/>
        </w:trPr>
        <w:tc>
          <w:tcPr>
            <w:tcW w:w="2829" w:type="dxa"/>
            <w:tcBorders>
              <w:top w:val="nil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&lt;25.00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25.00 to &lt;50.00</w:t>
            </w:r>
          </w:p>
        </w:tc>
        <w:tc>
          <w:tcPr>
            <w:tcW w:w="25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50.00 to &lt;75.00</w:t>
            </w:r>
          </w:p>
        </w:tc>
        <w:tc>
          <w:tcPr>
            <w:tcW w:w="241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≥75.00</w:t>
            </w:r>
          </w:p>
        </w:tc>
        <w:tc>
          <w:tcPr>
            <w:tcW w:w="1195" w:type="dxa"/>
            <w:vMerge/>
            <w:tcBorders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No. of deaths (%)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5 (22.8%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56 (15.6%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80 (13.8%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42 (9.6%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6 (0.30,1.06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2 (0.29, 0.95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7 (0.24, 0.92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9 (0.24, 1.01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2 (0.21, 0.86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4 (0.16, 0.75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5 (0.27, 1.12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0.45 (0.22, 0.90)</w:t>
            </w: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0.38 (0.17, 0.84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CVD-specific mortality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No. of deaths (%)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4 (4.9%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6 (3.2%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23 (3.3%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3 (3.0%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5 (0.11, 1.92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0 (0.15, 1.71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6 (0.14, 2.34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5 (0.12, 1.72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9 (0.16, 2.23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2 (0.12, 2.21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8 (0.13, 2.60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68 (0.16, 3.01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63 (0.11, 3.58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Cancer-specific mortality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No. of deaths (%)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2 (4.6%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9 (2.2%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3 (2.5%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5 (0.7%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7 (0.06, 2.30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5 (0.08, 2.60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15 (0.02,1.05)</w:t>
            </w: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8 (0.05, 3.08)</w:t>
            </w: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8 (0.04, 3.24)</w:t>
            </w: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10 (0.01,1.04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8 (0.04, 4.01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30 (0.02, 3.56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9 (0.01, 1.17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CE7215" w:rsidRPr="006F7D7B" w:rsidRDefault="00CE7215" w:rsidP="00BC2310">
      <w:pPr>
        <w:rPr>
          <w:rFonts w:ascii="Times New Roman" w:hAnsi="Times New Roman" w:cs="Times New Roman"/>
          <w:sz w:val="24"/>
          <w:szCs w:val="24"/>
        </w:rPr>
      </w:pPr>
      <w:r w:rsidRPr="006F7D7B">
        <w:rPr>
          <w:rFonts w:ascii="Times New Roman" w:hAnsi="Times New Roman" w:cs="Times New Roman"/>
          <w:sz w:val="24"/>
          <w:szCs w:val="24"/>
        </w:rPr>
        <w:t>SI conversion factor: To convert cotinine to nanomoles per liter, multiply by 5.675.</w:t>
      </w:r>
    </w:p>
    <w:p w:rsidR="00CE7215" w:rsidRPr="006F7D7B" w:rsidRDefault="00CE7215" w:rsidP="00BC2310">
      <w:pPr>
        <w:rPr>
          <w:rFonts w:ascii="Times New Roman" w:hAnsi="Times New Roman" w:cs="Times New Roman"/>
          <w:sz w:val="24"/>
          <w:szCs w:val="24"/>
        </w:rPr>
      </w:pPr>
      <w:r w:rsidRPr="006F7D7B">
        <w:rPr>
          <w:rFonts w:ascii="Times New Roman" w:hAnsi="Times New Roman" w:cs="Times New Roman"/>
          <w:sz w:val="24"/>
          <w:szCs w:val="24"/>
        </w:rPr>
        <w:t>Model 1: unadjusted. Model 2: adjusted for age, sex, race/ethnicity. Model 3: further adjusted for education, alcohol consumption, cotinine, physical activity, BMI, PIR, hypertension, diabetes, cancer, CVD.</w:t>
      </w:r>
    </w:p>
    <w:p w:rsidR="00BC2310" w:rsidRPr="006F7D7B" w:rsidRDefault="00CE7215" w:rsidP="00BC2310">
      <w:pPr>
        <w:rPr>
          <w:rFonts w:ascii="Times New Roman" w:hAnsi="Times New Roman" w:cs="Times New Roman"/>
          <w:sz w:val="24"/>
          <w:szCs w:val="24"/>
        </w:rPr>
        <w:sectPr w:rsidR="00BC2310" w:rsidRPr="006F7D7B" w:rsidSect="00CE721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6F7D7B">
        <w:rPr>
          <w:rFonts w:ascii="Times New Roman" w:hAnsi="Times New Roman" w:cs="Times New Roman"/>
          <w:sz w:val="24"/>
          <w:szCs w:val="24"/>
        </w:rPr>
        <w:t>Abbreviations: NHANES, National Health and Nutrition Examination Survey; HR, hazard ratio</w:t>
      </w:r>
      <w:r w:rsidRPr="006F7D7B">
        <w:rPr>
          <w:rFonts w:ascii="Times New Roman" w:hAnsi="Times New Roman" w:cs="Times New Roman"/>
          <w:iCs/>
          <w:sz w:val="24"/>
          <w:szCs w:val="24"/>
        </w:rPr>
        <w:t xml:space="preserve">; CI, </w:t>
      </w:r>
      <w:r w:rsidRPr="006F7D7B">
        <w:rPr>
          <w:rFonts w:ascii="Times New Roman" w:hAnsi="Times New Roman" w:cs="Times New Roman"/>
          <w:bCs/>
          <w:iCs/>
          <w:sz w:val="24"/>
          <w:szCs w:val="24"/>
        </w:rPr>
        <w:t xml:space="preserve">confidence interval; </w:t>
      </w:r>
      <w:r w:rsidRPr="006F7D7B">
        <w:rPr>
          <w:rFonts w:ascii="Times New Roman" w:hAnsi="Times New Roman" w:cs="Times New Roman"/>
          <w:sz w:val="24"/>
          <w:szCs w:val="24"/>
        </w:rPr>
        <w:t>PIR, poverty-income ratio; BMI, body mass index; CVD, cardiovascular diseas</w:t>
      </w:r>
      <w:r w:rsidR="00BC2310" w:rsidRPr="006F7D7B">
        <w:rPr>
          <w:rFonts w:ascii="Times New Roman" w:hAnsi="Times New Roman" w:cs="Times New Roman"/>
          <w:sz w:val="24"/>
          <w:szCs w:val="24"/>
        </w:rPr>
        <w:t>e; 25(OH)D, 25-hydroxyvitamin D</w:t>
      </w:r>
    </w:p>
    <w:p w:rsidR="00CE7215" w:rsidRPr="006F7D7B" w:rsidRDefault="00CE7215" w:rsidP="00BC23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7D7B">
        <w:rPr>
          <w:rFonts w:ascii="Times New Roman" w:hAnsi="Times New Roman" w:cs="Times New Roman"/>
          <w:b/>
          <w:sz w:val="24"/>
          <w:szCs w:val="24"/>
        </w:rPr>
        <w:lastRenderedPageBreak/>
        <w:t>Table S3.</w:t>
      </w:r>
      <w:r w:rsidRPr="006F7D7B">
        <w:rPr>
          <w:rFonts w:ascii="Times New Roman" w:hAnsi="Times New Roman" w:cs="Times New Roman"/>
          <w:sz w:val="24"/>
          <w:szCs w:val="24"/>
        </w:rPr>
        <w:t xml:space="preserve"> </w:t>
      </w:r>
      <w:r w:rsidRPr="006F7D7B">
        <w:rPr>
          <w:rFonts w:ascii="Times New Roman" w:hAnsi="Times New Roman" w:cs="Times New Roman"/>
          <w:b/>
          <w:sz w:val="24"/>
          <w:szCs w:val="24"/>
        </w:rPr>
        <w:t>HRs (95% CI) for mortality risk according to serum 25(OH)D</w:t>
      </w:r>
      <w:r w:rsidRPr="006F7D7B">
        <w:rPr>
          <w:rFonts w:ascii="Times New Roman" w:hAnsi="Times New Roman" w:cs="Times New Roman"/>
          <w:sz w:val="24"/>
          <w:szCs w:val="24"/>
        </w:rPr>
        <w:t xml:space="preserve"> </w:t>
      </w:r>
      <w:r w:rsidRPr="006F7D7B">
        <w:rPr>
          <w:rFonts w:ascii="Times New Roman" w:hAnsi="Times New Roman" w:cs="Times New Roman"/>
          <w:b/>
          <w:sz w:val="24"/>
          <w:szCs w:val="24"/>
        </w:rPr>
        <w:t xml:space="preserve">concentrations for participants </w:t>
      </w:r>
      <w:r w:rsidRPr="006F7D7B">
        <w:rPr>
          <w:rFonts w:ascii="Times New Roman" w:hAnsi="Times New Roman" w:cs="Times New Roman"/>
          <w:b/>
          <w:bCs/>
          <w:sz w:val="24"/>
          <w:szCs w:val="24"/>
        </w:rPr>
        <w:t>when further adjusted blood drawing season in NHANES, 2001 to 2018</w:t>
      </w:r>
    </w:p>
    <w:tbl>
      <w:tblPr>
        <w:tblStyle w:val="a8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2410"/>
        <w:gridCol w:w="2552"/>
        <w:gridCol w:w="2551"/>
        <w:gridCol w:w="2411"/>
        <w:gridCol w:w="1195"/>
      </w:tblGrid>
      <w:tr w:rsidR="006F7D7B" w:rsidRPr="006F7D7B" w:rsidTr="006F7D7B">
        <w:tc>
          <w:tcPr>
            <w:tcW w:w="2829" w:type="dxa"/>
            <w:tcBorders>
              <w:top w:val="single" w:sz="8" w:space="0" w:color="000000" w:themeColor="text1"/>
              <w:bottom w:val="nil"/>
            </w:tcBorders>
          </w:tcPr>
          <w:p w:rsidR="006F7D7B" w:rsidRPr="006F7D7B" w:rsidRDefault="006F7D7B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4" w:type="dxa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Serum 25(OH)D (nmol/l)</w:t>
            </w:r>
          </w:p>
        </w:tc>
        <w:tc>
          <w:tcPr>
            <w:tcW w:w="1195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:rsidR="006F7D7B" w:rsidRPr="006F7D7B" w:rsidRDefault="006F7D7B" w:rsidP="006F7D7B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trend</w:t>
            </w:r>
          </w:p>
        </w:tc>
      </w:tr>
      <w:tr w:rsidR="006F7D7B" w:rsidRPr="006F7D7B" w:rsidTr="001F0FD6">
        <w:tc>
          <w:tcPr>
            <w:tcW w:w="2829" w:type="dxa"/>
            <w:tcBorders>
              <w:top w:val="nil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&lt;25.00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25.00 to &lt;50.00</w:t>
            </w:r>
          </w:p>
        </w:tc>
        <w:tc>
          <w:tcPr>
            <w:tcW w:w="25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50.00 to &lt;75.00</w:t>
            </w:r>
          </w:p>
        </w:tc>
        <w:tc>
          <w:tcPr>
            <w:tcW w:w="241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≥75.00</w:t>
            </w:r>
          </w:p>
        </w:tc>
        <w:tc>
          <w:tcPr>
            <w:tcW w:w="1195" w:type="dxa"/>
            <w:vMerge/>
            <w:tcBorders>
              <w:bottom w:val="single" w:sz="8" w:space="0" w:color="000000" w:themeColor="text1"/>
            </w:tcBorders>
          </w:tcPr>
          <w:p w:rsidR="006F7D7B" w:rsidRPr="006F7D7B" w:rsidRDefault="006F7D7B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7215" w:rsidRPr="006F7D7B" w:rsidTr="00845268">
        <w:tc>
          <w:tcPr>
            <w:tcW w:w="2829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All-cause mortality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246" w:firstLine="141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8 (0.33,1.01)</w:t>
            </w: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51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0.50 (0.29, 0.86)</w:t>
            </w: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2411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10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0.54 (0.32, 0.90)</w:t>
            </w:r>
          </w:p>
        </w:tc>
        <w:tc>
          <w:tcPr>
            <w:tcW w:w="1195" w:type="dxa"/>
            <w:tcBorders>
              <w:top w:val="single" w:sz="8" w:space="0" w:color="000000" w:themeColor="text1"/>
            </w:tcBorders>
          </w:tcPr>
          <w:p w:rsidR="00CE7215" w:rsidRPr="006F7D7B" w:rsidRDefault="00CE7215" w:rsidP="00BC2310">
            <w:pPr>
              <w:ind w:left="-106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CVD-specific mortality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54 (0.24, 1.19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9 (0.21, 1.12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9 (0.21, 1.12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CE7215" w:rsidRPr="006F7D7B" w:rsidTr="00845268">
        <w:tc>
          <w:tcPr>
            <w:tcW w:w="2829" w:type="dxa"/>
          </w:tcPr>
          <w:p w:rsidR="00CE7215" w:rsidRPr="006F7D7B" w:rsidRDefault="00CE7215" w:rsidP="00BC2310">
            <w:pPr>
              <w:ind w:lef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b/>
                <w:sz w:val="24"/>
                <w:szCs w:val="24"/>
              </w:rPr>
              <w:t>Cancer-specific mortality</w:t>
            </w:r>
          </w:p>
        </w:tc>
        <w:tc>
          <w:tcPr>
            <w:tcW w:w="2410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66 (0.13, 3.49)</w:t>
            </w:r>
          </w:p>
        </w:tc>
        <w:tc>
          <w:tcPr>
            <w:tcW w:w="255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75 (0.12, 4.84)</w:t>
            </w:r>
          </w:p>
        </w:tc>
        <w:tc>
          <w:tcPr>
            <w:tcW w:w="2411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46 (0.08, 2.62)</w:t>
            </w:r>
          </w:p>
        </w:tc>
        <w:tc>
          <w:tcPr>
            <w:tcW w:w="1195" w:type="dxa"/>
          </w:tcPr>
          <w:p w:rsidR="00CE7215" w:rsidRPr="006F7D7B" w:rsidRDefault="00CE7215" w:rsidP="00BC2310">
            <w:pPr>
              <w:ind w:lef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6F7D7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:rsidR="00CE7215" w:rsidRPr="006F7D7B" w:rsidRDefault="00CE7215" w:rsidP="00BC2310">
      <w:pPr>
        <w:rPr>
          <w:rFonts w:ascii="Times New Roman" w:hAnsi="Times New Roman" w:cs="Times New Roman"/>
          <w:sz w:val="24"/>
          <w:szCs w:val="24"/>
        </w:rPr>
      </w:pPr>
      <w:r w:rsidRPr="006F7D7B">
        <w:rPr>
          <w:rFonts w:ascii="Times New Roman" w:hAnsi="Times New Roman" w:cs="Times New Roman"/>
          <w:sz w:val="24"/>
          <w:szCs w:val="24"/>
        </w:rPr>
        <w:t>SI conversion factor: To convert cotinine to nanomoles per liter, multiply by 5.675.</w:t>
      </w:r>
    </w:p>
    <w:p w:rsidR="00CE7215" w:rsidRPr="006F7D7B" w:rsidRDefault="00CE7215" w:rsidP="00BC2310">
      <w:pPr>
        <w:rPr>
          <w:rFonts w:ascii="Times New Roman" w:hAnsi="Times New Roman" w:cs="Times New Roman"/>
          <w:sz w:val="24"/>
          <w:szCs w:val="24"/>
        </w:rPr>
      </w:pPr>
      <w:r w:rsidRPr="006F7D7B">
        <w:rPr>
          <w:rFonts w:ascii="Times New Roman" w:hAnsi="Times New Roman" w:cs="Times New Roman"/>
          <w:sz w:val="24"/>
          <w:szCs w:val="24"/>
        </w:rPr>
        <w:t>The model was adjusted for age, sex, race/ethnicity, education, alcohol consumption, cotinine, physical activity, BMI, PIR, hypertension, diabetes, cancer, CVD, and blood drawing season.</w:t>
      </w:r>
    </w:p>
    <w:p w:rsidR="00CE7215" w:rsidRPr="006F7D7B" w:rsidRDefault="00CE7215" w:rsidP="00BC2310">
      <w:pPr>
        <w:rPr>
          <w:rFonts w:ascii="Times New Roman" w:hAnsi="Times New Roman" w:cs="Times New Roman"/>
          <w:sz w:val="24"/>
          <w:szCs w:val="24"/>
        </w:rPr>
      </w:pPr>
      <w:r w:rsidRPr="006F7D7B">
        <w:rPr>
          <w:rFonts w:ascii="Times New Roman" w:hAnsi="Times New Roman" w:cs="Times New Roman"/>
          <w:sz w:val="24"/>
          <w:szCs w:val="24"/>
        </w:rPr>
        <w:t>Abbreviations: NHANES, National Health and Nutrition Examination Survey; HR, hazard ratio</w:t>
      </w:r>
      <w:r w:rsidRPr="006F7D7B">
        <w:rPr>
          <w:rFonts w:ascii="Times New Roman" w:hAnsi="Times New Roman" w:cs="Times New Roman"/>
          <w:iCs/>
          <w:sz w:val="24"/>
          <w:szCs w:val="24"/>
        </w:rPr>
        <w:t xml:space="preserve">; CI, </w:t>
      </w:r>
      <w:r w:rsidRPr="006F7D7B">
        <w:rPr>
          <w:rFonts w:ascii="Times New Roman" w:hAnsi="Times New Roman" w:cs="Times New Roman"/>
          <w:bCs/>
          <w:iCs/>
          <w:sz w:val="24"/>
          <w:szCs w:val="24"/>
        </w:rPr>
        <w:t xml:space="preserve">confidence interval; </w:t>
      </w:r>
      <w:r w:rsidRPr="006F7D7B">
        <w:rPr>
          <w:rFonts w:ascii="Times New Roman" w:hAnsi="Times New Roman" w:cs="Times New Roman"/>
          <w:sz w:val="24"/>
          <w:szCs w:val="24"/>
        </w:rPr>
        <w:t>PIR, poverty-income ratio; BMI, body mass index; CVD, cardiovascular disease; 25(OH)D, 25-hydroxyvitamin D.</w:t>
      </w:r>
    </w:p>
    <w:p w:rsidR="00CE7215" w:rsidRPr="006F7D7B" w:rsidRDefault="00CE7215" w:rsidP="00BC231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C4D6B" w:rsidRPr="006F7D7B" w:rsidRDefault="008C4D6B" w:rsidP="00BC2310">
      <w:pPr>
        <w:rPr>
          <w:rFonts w:ascii="Times New Roman" w:hAnsi="Times New Roman" w:cs="Times New Roman"/>
          <w:sz w:val="24"/>
          <w:szCs w:val="24"/>
        </w:rPr>
      </w:pPr>
    </w:p>
    <w:sectPr w:rsidR="008C4D6B" w:rsidRPr="006F7D7B" w:rsidSect="00CE721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F29" w:rsidRDefault="000C1F29" w:rsidP="008C4D6B">
      <w:r>
        <w:separator/>
      </w:r>
    </w:p>
  </w:endnote>
  <w:endnote w:type="continuationSeparator" w:id="0">
    <w:p w:rsidR="000C1F29" w:rsidRDefault="000C1F29" w:rsidP="008C4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F29" w:rsidRDefault="000C1F29" w:rsidP="008C4D6B">
      <w:r>
        <w:separator/>
      </w:r>
    </w:p>
  </w:footnote>
  <w:footnote w:type="continuationSeparator" w:id="0">
    <w:p w:rsidR="000C1F29" w:rsidRDefault="000C1F29" w:rsidP="008C4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2A2"/>
    <w:rsid w:val="000C1F29"/>
    <w:rsid w:val="00172804"/>
    <w:rsid w:val="002E22A2"/>
    <w:rsid w:val="006F7D7B"/>
    <w:rsid w:val="008667C9"/>
    <w:rsid w:val="008C4D6B"/>
    <w:rsid w:val="009B3348"/>
    <w:rsid w:val="00A148EB"/>
    <w:rsid w:val="00BC2310"/>
    <w:rsid w:val="00CE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1BB1DE"/>
  <w14:defaultImageDpi w14:val="330"/>
  <w15:chartTrackingRefBased/>
  <w15:docId w15:val="{14C27BB7-A1D5-45D3-A689-02172B9B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4D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4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4D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4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4D6B"/>
    <w:rPr>
      <w:sz w:val="18"/>
      <w:szCs w:val="18"/>
    </w:rPr>
  </w:style>
  <w:style w:type="paragraph" w:styleId="a7">
    <w:name w:val="Normal (Web)"/>
    <w:basedOn w:val="a"/>
    <w:uiPriority w:val="99"/>
    <w:unhideWhenUsed/>
    <w:rsid w:val="008C4D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CE7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B6B45-9168-4E5D-8BF7-C7F1FC1AB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06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W</dc:creator>
  <cp:keywords/>
  <dc:description/>
  <cp:lastModifiedBy>WW W</cp:lastModifiedBy>
  <cp:revision>6</cp:revision>
  <dcterms:created xsi:type="dcterms:W3CDTF">2024-01-08T11:37:00Z</dcterms:created>
  <dcterms:modified xsi:type="dcterms:W3CDTF">2024-04-20T14:26:00Z</dcterms:modified>
</cp:coreProperties>
</file>